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8BC2E" w14:textId="33E3C2A1" w:rsidR="00D4506D" w:rsidRPr="004730AD" w:rsidRDefault="000678D4" w:rsidP="00D4506D">
      <w:pPr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>Su</w:t>
      </w:r>
      <w:r w:rsidR="00D4506D" w:rsidRPr="004730AD">
        <w:rPr>
          <w:rFonts w:cstheme="minorHAnsi"/>
          <w:b/>
          <w:lang w:val="en-GB"/>
        </w:rPr>
        <w:t>pplementary</w:t>
      </w:r>
      <w:r>
        <w:rPr>
          <w:rFonts w:cstheme="minorHAnsi"/>
          <w:b/>
          <w:lang w:val="en-GB"/>
        </w:rPr>
        <w:t xml:space="preserve"> </w:t>
      </w:r>
      <w:r w:rsidR="00D05B88">
        <w:rPr>
          <w:rFonts w:cstheme="minorHAnsi"/>
          <w:b/>
          <w:lang w:val="en-GB"/>
        </w:rPr>
        <w:t>Table</w:t>
      </w:r>
      <w:bookmarkStart w:id="0" w:name="_GoBack"/>
      <w:bookmarkEnd w:id="0"/>
      <w:r>
        <w:rPr>
          <w:rFonts w:cstheme="minorHAnsi"/>
          <w:b/>
          <w:lang w:val="en-GB"/>
        </w:rPr>
        <w:t xml:space="preserve"> </w:t>
      </w:r>
      <w:r w:rsidR="00486ADF">
        <w:rPr>
          <w:rFonts w:cstheme="minorHAnsi"/>
          <w:b/>
          <w:lang w:val="en-GB"/>
        </w:rPr>
        <w:t>4</w:t>
      </w:r>
      <w:r w:rsidR="002D7192" w:rsidRPr="004730AD">
        <w:rPr>
          <w:rFonts w:cstheme="minorHAnsi"/>
          <w:b/>
          <w:lang w:val="en-GB"/>
        </w:rPr>
        <w:t>:</w:t>
      </w:r>
      <w:r w:rsidR="00D4506D" w:rsidRPr="004730AD">
        <w:rPr>
          <w:rFonts w:cstheme="minorHAnsi"/>
          <w:lang w:val="en-GB"/>
        </w:rPr>
        <w:t xml:space="preserve"> Characteristics of a “good debriefer”</w:t>
      </w:r>
    </w:p>
    <w:p w14:paraId="6914503F" w14:textId="77777777" w:rsidR="00090FA2" w:rsidRPr="004730AD" w:rsidRDefault="00090FA2" w:rsidP="00D4506D">
      <w:pPr>
        <w:rPr>
          <w:rFonts w:cstheme="minorHAnsi"/>
          <w:lang w:val="en-GB"/>
        </w:rPr>
      </w:pPr>
    </w:p>
    <w:tbl>
      <w:tblPr>
        <w:tblW w:w="9493" w:type="dxa"/>
        <w:tblLook w:val="04A0" w:firstRow="1" w:lastRow="0" w:firstColumn="1" w:lastColumn="0" w:noHBand="0" w:noVBand="1"/>
      </w:tblPr>
      <w:tblGrid>
        <w:gridCol w:w="2922"/>
        <w:gridCol w:w="5999"/>
        <w:gridCol w:w="572"/>
      </w:tblGrid>
      <w:tr w:rsidR="00090FA2" w:rsidRPr="00723398" w14:paraId="5680C7E3" w14:textId="77777777" w:rsidTr="00C04F60">
        <w:tc>
          <w:tcPr>
            <w:tcW w:w="292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792BA9A" w14:textId="77777777" w:rsidR="00090FA2" w:rsidRPr="004730AD" w:rsidRDefault="00090FA2" w:rsidP="00C04F60">
            <w:pPr>
              <w:keepNext/>
              <w:keepLines/>
              <w:spacing w:before="200"/>
              <w:outlineLvl w:val="5"/>
              <w:rPr>
                <w:rFonts w:cstheme="minorHAnsi"/>
                <w:b/>
                <w:lang w:val="en-GB"/>
              </w:rPr>
            </w:pPr>
            <w:r w:rsidRPr="004730AD">
              <w:rPr>
                <w:rFonts w:cstheme="minorHAnsi"/>
                <w:b/>
                <w:lang w:val="en-GB"/>
              </w:rPr>
              <w:t>Key theme</w:t>
            </w:r>
          </w:p>
        </w:tc>
        <w:tc>
          <w:tcPr>
            <w:tcW w:w="599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30D755F" w14:textId="77777777" w:rsidR="00090FA2" w:rsidRPr="004730AD" w:rsidRDefault="00090FA2" w:rsidP="00C04F60">
            <w:pPr>
              <w:keepNext/>
              <w:keepLines/>
              <w:spacing w:before="200"/>
              <w:outlineLvl w:val="5"/>
              <w:rPr>
                <w:rFonts w:cstheme="minorHAnsi"/>
                <w:b/>
                <w:lang w:val="en-GB"/>
              </w:rPr>
            </w:pPr>
            <w:r w:rsidRPr="004730AD">
              <w:rPr>
                <w:rFonts w:cstheme="minorHAnsi"/>
                <w:b/>
                <w:lang w:val="en-GB"/>
              </w:rPr>
              <w:t>Representative Quote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65C85AA" w14:textId="5E46CC4A" w:rsidR="00090FA2" w:rsidRPr="004730AD" w:rsidRDefault="00852174" w:rsidP="00C04F60">
            <w:pPr>
              <w:keepNext/>
              <w:keepLines/>
              <w:spacing w:before="200"/>
              <w:outlineLvl w:val="5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%</w:t>
            </w:r>
          </w:p>
        </w:tc>
      </w:tr>
    </w:tbl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75"/>
        <w:gridCol w:w="6176"/>
        <w:gridCol w:w="642"/>
      </w:tblGrid>
      <w:tr w:rsidR="00D4506D" w:rsidRPr="00723398" w14:paraId="18CE7886" w14:textId="77777777" w:rsidTr="004730AD">
        <w:tc>
          <w:tcPr>
            <w:tcW w:w="9493" w:type="dxa"/>
            <w:gridSpan w:val="3"/>
          </w:tcPr>
          <w:p w14:paraId="2A40F39C" w14:textId="77777777" w:rsidR="00D4506D" w:rsidRPr="004730AD" w:rsidRDefault="00D4506D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What characterizes a good debriefer?</w:t>
            </w:r>
          </w:p>
        </w:tc>
      </w:tr>
      <w:tr w:rsidR="00D4506D" w:rsidRPr="00723398" w14:paraId="1582CB5F" w14:textId="77777777" w:rsidTr="004730AD">
        <w:tc>
          <w:tcPr>
            <w:tcW w:w="2688" w:type="dxa"/>
            <w:tcBorders>
              <w:right w:val="nil"/>
            </w:tcBorders>
          </w:tcPr>
          <w:p w14:paraId="43F25FC8" w14:textId="77777777" w:rsidR="00D4506D" w:rsidRPr="004730AD" w:rsidRDefault="00D4506D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Respectability, standing &amp; calmness</w:t>
            </w:r>
          </w:p>
        </w:tc>
        <w:tc>
          <w:tcPr>
            <w:tcW w:w="6235" w:type="dxa"/>
            <w:tcBorders>
              <w:left w:val="nil"/>
              <w:right w:val="nil"/>
            </w:tcBorders>
          </w:tcPr>
          <w:p w14:paraId="445150DA" w14:textId="77777777" w:rsidR="00D4506D" w:rsidRPr="004730AD" w:rsidRDefault="00D4506D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They need to have a lot of staying power. Not giving in in situations that are emotionally burdensome and sticking to the topic.”</w:t>
            </w:r>
          </w:p>
        </w:tc>
        <w:tc>
          <w:tcPr>
            <w:tcW w:w="570" w:type="dxa"/>
            <w:tcBorders>
              <w:left w:val="nil"/>
            </w:tcBorders>
          </w:tcPr>
          <w:p w14:paraId="7E9782D3" w14:textId="5D1827C5" w:rsidR="00D4506D" w:rsidRPr="004730AD" w:rsidRDefault="0085217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4.6</w:t>
            </w:r>
          </w:p>
        </w:tc>
      </w:tr>
      <w:tr w:rsidR="00D4506D" w:rsidRPr="00723398" w14:paraId="407C5846" w14:textId="77777777" w:rsidTr="004730AD">
        <w:tc>
          <w:tcPr>
            <w:tcW w:w="2688" w:type="dxa"/>
            <w:tcBorders>
              <w:right w:val="nil"/>
            </w:tcBorders>
          </w:tcPr>
          <w:p w14:paraId="55C0B295" w14:textId="77777777" w:rsidR="00D4506D" w:rsidRPr="004730AD" w:rsidRDefault="00D4506D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Skilled in facilitating conversations</w:t>
            </w:r>
          </w:p>
        </w:tc>
        <w:tc>
          <w:tcPr>
            <w:tcW w:w="6235" w:type="dxa"/>
            <w:tcBorders>
              <w:left w:val="nil"/>
              <w:right w:val="nil"/>
            </w:tcBorders>
          </w:tcPr>
          <w:p w14:paraId="5C8FEB5F" w14:textId="77777777" w:rsidR="00D4506D" w:rsidRPr="004730AD" w:rsidRDefault="00D4506D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 ] you need to be professionally skilled, regarding conversation technique; being able to keep the structure […]”</w:t>
            </w:r>
          </w:p>
        </w:tc>
        <w:tc>
          <w:tcPr>
            <w:tcW w:w="570" w:type="dxa"/>
            <w:tcBorders>
              <w:left w:val="nil"/>
            </w:tcBorders>
          </w:tcPr>
          <w:p w14:paraId="18459546" w14:textId="4B6D71A8" w:rsidR="00D4506D" w:rsidRPr="004730AD" w:rsidRDefault="0085217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.5</w:t>
            </w:r>
          </w:p>
        </w:tc>
      </w:tr>
      <w:tr w:rsidR="00D4506D" w:rsidRPr="00723398" w14:paraId="6F34C735" w14:textId="77777777" w:rsidTr="004730AD">
        <w:tc>
          <w:tcPr>
            <w:tcW w:w="2688" w:type="dxa"/>
            <w:tcBorders>
              <w:right w:val="nil"/>
            </w:tcBorders>
          </w:tcPr>
          <w:p w14:paraId="7D5357F5" w14:textId="77777777" w:rsidR="00D4506D" w:rsidRPr="004730AD" w:rsidRDefault="00D4506D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Empathy</w:t>
            </w:r>
          </w:p>
        </w:tc>
        <w:tc>
          <w:tcPr>
            <w:tcW w:w="6235" w:type="dxa"/>
            <w:tcBorders>
              <w:left w:val="nil"/>
              <w:right w:val="nil"/>
            </w:tcBorders>
          </w:tcPr>
          <w:p w14:paraId="01624CBE" w14:textId="77777777" w:rsidR="00D4506D" w:rsidRPr="004730AD" w:rsidRDefault="00D4506D" w:rsidP="003C5112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They need to know who in that situation might feel worst, who might feel good […]” </w:t>
            </w:r>
          </w:p>
        </w:tc>
        <w:tc>
          <w:tcPr>
            <w:tcW w:w="570" w:type="dxa"/>
            <w:tcBorders>
              <w:left w:val="nil"/>
            </w:tcBorders>
          </w:tcPr>
          <w:p w14:paraId="3326B684" w14:textId="153F9222" w:rsidR="00D4506D" w:rsidRPr="004730AD" w:rsidRDefault="0085217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.</w:t>
            </w:r>
            <w:r w:rsidR="00D4506D" w:rsidRPr="004730AD">
              <w:rPr>
                <w:rFonts w:cstheme="minorHAnsi"/>
                <w:lang w:val="en-GB"/>
              </w:rPr>
              <w:t>9</w:t>
            </w:r>
          </w:p>
        </w:tc>
      </w:tr>
      <w:tr w:rsidR="00D21B27" w:rsidRPr="00723398" w14:paraId="68DAE313" w14:textId="77777777" w:rsidTr="004730AD">
        <w:tc>
          <w:tcPr>
            <w:tcW w:w="2688" w:type="dxa"/>
            <w:tcBorders>
              <w:right w:val="nil"/>
            </w:tcBorders>
          </w:tcPr>
          <w:p w14:paraId="0A7A83E7" w14:textId="4568899E" w:rsidR="00D21B27" w:rsidRPr="004730AD" w:rsidRDefault="00D21B27" w:rsidP="00D21B27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Being curious and listening</w:t>
            </w:r>
          </w:p>
        </w:tc>
        <w:tc>
          <w:tcPr>
            <w:tcW w:w="6235" w:type="dxa"/>
            <w:tcBorders>
              <w:left w:val="nil"/>
              <w:right w:val="nil"/>
            </w:tcBorders>
          </w:tcPr>
          <w:p w14:paraId="1922FBA7" w14:textId="5674445E" w:rsidR="00D21B27" w:rsidRPr="004730AD" w:rsidRDefault="00D21B27" w:rsidP="00D21B27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That you are able to listen.”</w:t>
            </w:r>
          </w:p>
        </w:tc>
        <w:tc>
          <w:tcPr>
            <w:tcW w:w="570" w:type="dxa"/>
            <w:tcBorders>
              <w:left w:val="nil"/>
            </w:tcBorders>
          </w:tcPr>
          <w:p w14:paraId="6E1CFB20" w14:textId="40AE1C6A" w:rsidR="00D21B27" w:rsidRPr="004730AD" w:rsidRDefault="00852174" w:rsidP="00D21B2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.8</w:t>
            </w:r>
          </w:p>
        </w:tc>
      </w:tr>
      <w:tr w:rsidR="00D4506D" w:rsidRPr="00723398" w14:paraId="7A4E8FEB" w14:textId="77777777" w:rsidTr="004730AD">
        <w:tc>
          <w:tcPr>
            <w:tcW w:w="2688" w:type="dxa"/>
            <w:tcBorders>
              <w:right w:val="nil"/>
            </w:tcBorders>
          </w:tcPr>
          <w:p w14:paraId="56CB3F1D" w14:textId="77777777" w:rsidR="00D4506D" w:rsidRPr="004730AD" w:rsidRDefault="00D4506D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Having meta-perspective</w:t>
            </w:r>
          </w:p>
        </w:tc>
        <w:tc>
          <w:tcPr>
            <w:tcW w:w="6235" w:type="dxa"/>
            <w:tcBorders>
              <w:left w:val="nil"/>
              <w:right w:val="nil"/>
            </w:tcBorders>
          </w:tcPr>
          <w:p w14:paraId="4E4131B2" w14:textId="77777777" w:rsidR="00D4506D" w:rsidRPr="004730AD" w:rsidRDefault="00D4506D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[…] that you have the overview, are the participants participating, are they arguing, like monitoring how the conversation is going.”  </w:t>
            </w:r>
          </w:p>
        </w:tc>
        <w:tc>
          <w:tcPr>
            <w:tcW w:w="570" w:type="dxa"/>
            <w:tcBorders>
              <w:left w:val="nil"/>
            </w:tcBorders>
          </w:tcPr>
          <w:p w14:paraId="361C64AA" w14:textId="7284EBF1" w:rsidR="00D4506D" w:rsidRPr="004730AD" w:rsidRDefault="0085217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2</w:t>
            </w:r>
          </w:p>
        </w:tc>
      </w:tr>
      <w:tr w:rsidR="00D4506D" w:rsidRPr="00723398" w14:paraId="659A1BD7" w14:textId="77777777" w:rsidTr="004730AD">
        <w:tc>
          <w:tcPr>
            <w:tcW w:w="2688" w:type="dxa"/>
            <w:tcBorders>
              <w:right w:val="nil"/>
            </w:tcBorders>
          </w:tcPr>
          <w:p w14:paraId="469D839F" w14:textId="77777777" w:rsidR="00D4506D" w:rsidRPr="004730AD" w:rsidRDefault="00D4506D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Being neutral</w:t>
            </w:r>
          </w:p>
        </w:tc>
        <w:tc>
          <w:tcPr>
            <w:tcW w:w="6235" w:type="dxa"/>
            <w:tcBorders>
              <w:left w:val="nil"/>
              <w:right w:val="nil"/>
            </w:tcBorders>
          </w:tcPr>
          <w:p w14:paraId="23CF341E" w14:textId="77777777" w:rsidR="00D4506D" w:rsidRPr="004730AD" w:rsidRDefault="00D4506D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That s/he is neutral […]”</w:t>
            </w:r>
          </w:p>
        </w:tc>
        <w:tc>
          <w:tcPr>
            <w:tcW w:w="570" w:type="dxa"/>
            <w:tcBorders>
              <w:left w:val="nil"/>
            </w:tcBorders>
          </w:tcPr>
          <w:p w14:paraId="5F0F3611" w14:textId="705C69CB" w:rsidR="00D4506D" w:rsidRPr="004730AD" w:rsidRDefault="0085217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.2</w:t>
            </w:r>
          </w:p>
        </w:tc>
      </w:tr>
      <w:tr w:rsidR="00D4506D" w:rsidRPr="00723398" w14:paraId="28FAB94E" w14:textId="77777777" w:rsidTr="004730AD">
        <w:tc>
          <w:tcPr>
            <w:tcW w:w="2688" w:type="dxa"/>
            <w:tcBorders>
              <w:right w:val="nil"/>
            </w:tcBorders>
          </w:tcPr>
          <w:p w14:paraId="642AF5FF" w14:textId="77777777" w:rsidR="00D4506D" w:rsidRPr="004730AD" w:rsidRDefault="00D4506D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Being convinced of debriefing</w:t>
            </w:r>
          </w:p>
        </w:tc>
        <w:tc>
          <w:tcPr>
            <w:tcW w:w="6235" w:type="dxa"/>
            <w:tcBorders>
              <w:left w:val="nil"/>
              <w:right w:val="nil"/>
            </w:tcBorders>
          </w:tcPr>
          <w:p w14:paraId="5F2C313E" w14:textId="77777777" w:rsidR="00D4506D" w:rsidRPr="004730AD" w:rsidRDefault="00D4506D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I also think that you’ll notice if people are convinced of debriefing, and the participants will notice that, too; they’ll notice if somebody is just standing there and does it because it needs to be done […]”</w:t>
            </w:r>
          </w:p>
        </w:tc>
        <w:tc>
          <w:tcPr>
            <w:tcW w:w="570" w:type="dxa"/>
            <w:tcBorders>
              <w:left w:val="nil"/>
            </w:tcBorders>
          </w:tcPr>
          <w:p w14:paraId="3D6A1029" w14:textId="24538AA8" w:rsidR="00D4506D" w:rsidRPr="004730AD" w:rsidRDefault="0085217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6</w:t>
            </w:r>
          </w:p>
        </w:tc>
      </w:tr>
      <w:tr w:rsidR="00D4506D" w:rsidRPr="00723398" w14:paraId="6C141EA6" w14:textId="77777777" w:rsidTr="004730AD">
        <w:tc>
          <w:tcPr>
            <w:tcW w:w="2688" w:type="dxa"/>
            <w:tcBorders>
              <w:right w:val="nil"/>
            </w:tcBorders>
          </w:tcPr>
          <w:p w14:paraId="35A3B8F5" w14:textId="77777777" w:rsidR="00D4506D" w:rsidRPr="004730AD" w:rsidRDefault="00D4506D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Being self-reflective</w:t>
            </w:r>
          </w:p>
        </w:tc>
        <w:tc>
          <w:tcPr>
            <w:tcW w:w="6235" w:type="dxa"/>
            <w:tcBorders>
              <w:left w:val="nil"/>
              <w:right w:val="nil"/>
            </w:tcBorders>
          </w:tcPr>
          <w:p w14:paraId="64FB5DC0" w14:textId="77777777" w:rsidR="00D4506D" w:rsidRPr="004730AD" w:rsidRDefault="00D4506D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If you can perceive and maintain your role”</w:t>
            </w:r>
          </w:p>
        </w:tc>
        <w:tc>
          <w:tcPr>
            <w:tcW w:w="570" w:type="dxa"/>
            <w:tcBorders>
              <w:left w:val="nil"/>
            </w:tcBorders>
          </w:tcPr>
          <w:p w14:paraId="1A488B49" w14:textId="33FB16E3" w:rsidR="00D4506D" w:rsidRPr="004730AD" w:rsidRDefault="0085217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6</w:t>
            </w:r>
          </w:p>
        </w:tc>
      </w:tr>
      <w:tr w:rsidR="00D4506D" w:rsidRPr="00723398" w14:paraId="3DC8AE7B" w14:textId="77777777" w:rsidTr="004730AD">
        <w:tc>
          <w:tcPr>
            <w:tcW w:w="2688" w:type="dxa"/>
            <w:tcBorders>
              <w:right w:val="nil"/>
            </w:tcBorders>
          </w:tcPr>
          <w:p w14:paraId="5AE8A9CF" w14:textId="77777777" w:rsidR="00D4506D" w:rsidRPr="004730AD" w:rsidRDefault="00D4506D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Having medical knowledge</w:t>
            </w:r>
          </w:p>
        </w:tc>
        <w:tc>
          <w:tcPr>
            <w:tcW w:w="6235" w:type="dxa"/>
            <w:tcBorders>
              <w:left w:val="nil"/>
              <w:right w:val="nil"/>
            </w:tcBorders>
          </w:tcPr>
          <w:p w14:paraId="2AC74C6F" w14:textId="77777777" w:rsidR="00D4506D" w:rsidRPr="004730AD" w:rsidRDefault="00D4506D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Indeed some medical insights […]  that is important, the medical background knowledge [ …]”</w:t>
            </w:r>
          </w:p>
        </w:tc>
        <w:tc>
          <w:tcPr>
            <w:tcW w:w="570" w:type="dxa"/>
            <w:tcBorders>
              <w:left w:val="nil"/>
            </w:tcBorders>
          </w:tcPr>
          <w:p w14:paraId="3ACBF6D2" w14:textId="42A9E3B9" w:rsidR="00D4506D" w:rsidRPr="004730AD" w:rsidRDefault="0085217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6</w:t>
            </w:r>
          </w:p>
        </w:tc>
      </w:tr>
    </w:tbl>
    <w:p w14:paraId="4D555C05" w14:textId="289D30CA" w:rsidR="00417D61" w:rsidRPr="004730AD" w:rsidRDefault="00417D61">
      <w:pPr>
        <w:rPr>
          <w:rFonts w:cstheme="minorHAnsi"/>
          <w:lang w:val="en-GB"/>
        </w:rPr>
      </w:pPr>
    </w:p>
    <w:p w14:paraId="31657C1E" w14:textId="7F253C27" w:rsidR="00572D83" w:rsidRPr="004730AD" w:rsidRDefault="00572D83">
      <w:pPr>
        <w:rPr>
          <w:rFonts w:cstheme="minorHAnsi"/>
          <w:lang w:val="en-GB"/>
        </w:rPr>
      </w:pPr>
    </w:p>
    <w:sectPr w:rsidR="00572D83" w:rsidRPr="004730AD" w:rsidSect="00655E0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F21200" w14:textId="77777777" w:rsidR="00D554CD" w:rsidRDefault="00D554CD" w:rsidP="001513CD">
      <w:r>
        <w:separator/>
      </w:r>
    </w:p>
  </w:endnote>
  <w:endnote w:type="continuationSeparator" w:id="0">
    <w:p w14:paraId="1FA6BB68" w14:textId="77777777" w:rsidR="00D554CD" w:rsidRDefault="00D554CD" w:rsidP="00151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054843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1EB9E7" w14:textId="77777777" w:rsidR="00746B74" w:rsidRDefault="00746B74" w:rsidP="003C51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776460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CEA558" w14:textId="77777777" w:rsidR="00746B74" w:rsidRDefault="00746B74" w:rsidP="003C5112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A9CCF4" w14:textId="77777777" w:rsidR="00746B74" w:rsidRDefault="00746B74" w:rsidP="001513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405639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912751" w14:textId="468C5621" w:rsidR="00746B74" w:rsidRDefault="00746B74" w:rsidP="007719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0829932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9E1D8E" w14:textId="77777777" w:rsidR="00746B74" w:rsidRDefault="00746B74" w:rsidP="007719C2">
        <w:pPr>
          <w:pStyle w:val="Footer"/>
          <w:ind w:right="360"/>
          <w:rPr>
            <w:rStyle w:val="PageNumber"/>
          </w:rPr>
        </w:pPr>
        <w:r>
          <w:rPr>
            <w:rStyle w:val="PageNumber"/>
          </w:rPr>
          <w:tab/>
        </w:r>
        <w:r>
          <w:rPr>
            <w:rStyle w:val="PageNumber"/>
          </w:rPr>
          <w:tab/>
        </w:r>
      </w:p>
    </w:sdtContent>
  </w:sdt>
  <w:p w14:paraId="40E07CDE" w14:textId="77777777" w:rsidR="00746B74" w:rsidRDefault="00746B74" w:rsidP="001513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ADFF7" w14:textId="77777777" w:rsidR="00D554CD" w:rsidRDefault="00D554CD" w:rsidP="001513CD">
      <w:r>
        <w:separator/>
      </w:r>
    </w:p>
  </w:footnote>
  <w:footnote w:type="continuationSeparator" w:id="0">
    <w:p w14:paraId="0B96C532" w14:textId="77777777" w:rsidR="00D554CD" w:rsidRDefault="00D554CD" w:rsidP="00151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064D"/>
    <w:rsid w:val="00047EB9"/>
    <w:rsid w:val="00057FE0"/>
    <w:rsid w:val="000678D4"/>
    <w:rsid w:val="000812B9"/>
    <w:rsid w:val="00083FED"/>
    <w:rsid w:val="00090FA2"/>
    <w:rsid w:val="000A064D"/>
    <w:rsid w:val="000A2DB7"/>
    <w:rsid w:val="000B0A3C"/>
    <w:rsid w:val="000C70E0"/>
    <w:rsid w:val="000D38E6"/>
    <w:rsid w:val="000D78D2"/>
    <w:rsid w:val="000E2378"/>
    <w:rsid w:val="000E452C"/>
    <w:rsid w:val="0010441B"/>
    <w:rsid w:val="00130032"/>
    <w:rsid w:val="001513CD"/>
    <w:rsid w:val="0016533B"/>
    <w:rsid w:val="00170CF5"/>
    <w:rsid w:val="0018278A"/>
    <w:rsid w:val="00184BDB"/>
    <w:rsid w:val="001A42A1"/>
    <w:rsid w:val="001A4A87"/>
    <w:rsid w:val="001C13DD"/>
    <w:rsid w:val="001C5954"/>
    <w:rsid w:val="001D2AC3"/>
    <w:rsid w:val="001E4D22"/>
    <w:rsid w:val="002031C9"/>
    <w:rsid w:val="002731EF"/>
    <w:rsid w:val="0029664C"/>
    <w:rsid w:val="002A4F7B"/>
    <w:rsid w:val="002B04E0"/>
    <w:rsid w:val="002D7192"/>
    <w:rsid w:val="002D7D02"/>
    <w:rsid w:val="002F26A8"/>
    <w:rsid w:val="00301453"/>
    <w:rsid w:val="00335AEC"/>
    <w:rsid w:val="00350499"/>
    <w:rsid w:val="0036184F"/>
    <w:rsid w:val="003668A0"/>
    <w:rsid w:val="003748F4"/>
    <w:rsid w:val="00380D43"/>
    <w:rsid w:val="00395177"/>
    <w:rsid w:val="00397357"/>
    <w:rsid w:val="003B0860"/>
    <w:rsid w:val="003C1A4C"/>
    <w:rsid w:val="003C5112"/>
    <w:rsid w:val="003D3CDE"/>
    <w:rsid w:val="003D5E61"/>
    <w:rsid w:val="003D666F"/>
    <w:rsid w:val="003E62B1"/>
    <w:rsid w:val="003E6CBA"/>
    <w:rsid w:val="003E7264"/>
    <w:rsid w:val="003F2E96"/>
    <w:rsid w:val="004065AD"/>
    <w:rsid w:val="00417D61"/>
    <w:rsid w:val="00433A34"/>
    <w:rsid w:val="004577F4"/>
    <w:rsid w:val="00467684"/>
    <w:rsid w:val="004730AD"/>
    <w:rsid w:val="0047676B"/>
    <w:rsid w:val="00486ADF"/>
    <w:rsid w:val="00492660"/>
    <w:rsid w:val="00492FAF"/>
    <w:rsid w:val="004E4B20"/>
    <w:rsid w:val="004F4BAD"/>
    <w:rsid w:val="00516848"/>
    <w:rsid w:val="00542C5C"/>
    <w:rsid w:val="005608D4"/>
    <w:rsid w:val="0057097D"/>
    <w:rsid w:val="00572D83"/>
    <w:rsid w:val="0058001F"/>
    <w:rsid w:val="00590CBF"/>
    <w:rsid w:val="005A4B8C"/>
    <w:rsid w:val="005B422C"/>
    <w:rsid w:val="005D4889"/>
    <w:rsid w:val="005E2430"/>
    <w:rsid w:val="005F4A44"/>
    <w:rsid w:val="00606543"/>
    <w:rsid w:val="006079AF"/>
    <w:rsid w:val="00607ABD"/>
    <w:rsid w:val="00617CD1"/>
    <w:rsid w:val="00652084"/>
    <w:rsid w:val="00655E01"/>
    <w:rsid w:val="006678AD"/>
    <w:rsid w:val="00677EA6"/>
    <w:rsid w:val="006C5F99"/>
    <w:rsid w:val="006C7161"/>
    <w:rsid w:val="006E6469"/>
    <w:rsid w:val="00723398"/>
    <w:rsid w:val="0072595C"/>
    <w:rsid w:val="0073605D"/>
    <w:rsid w:val="0074022D"/>
    <w:rsid w:val="00746B74"/>
    <w:rsid w:val="00753CDF"/>
    <w:rsid w:val="007719C2"/>
    <w:rsid w:val="007816D5"/>
    <w:rsid w:val="007B4A1E"/>
    <w:rsid w:val="007C675A"/>
    <w:rsid w:val="007E3E72"/>
    <w:rsid w:val="007E6E4F"/>
    <w:rsid w:val="00805EFC"/>
    <w:rsid w:val="0080607F"/>
    <w:rsid w:val="00843D73"/>
    <w:rsid w:val="00851DCB"/>
    <w:rsid w:val="00852174"/>
    <w:rsid w:val="00867172"/>
    <w:rsid w:val="00890321"/>
    <w:rsid w:val="00892876"/>
    <w:rsid w:val="008A5967"/>
    <w:rsid w:val="008B0028"/>
    <w:rsid w:val="008D1B34"/>
    <w:rsid w:val="008F1E5F"/>
    <w:rsid w:val="008F6331"/>
    <w:rsid w:val="00943F3C"/>
    <w:rsid w:val="0097384D"/>
    <w:rsid w:val="00983961"/>
    <w:rsid w:val="00997B6F"/>
    <w:rsid w:val="009A170C"/>
    <w:rsid w:val="009B7AF3"/>
    <w:rsid w:val="009F4DC6"/>
    <w:rsid w:val="00A119FE"/>
    <w:rsid w:val="00A15FF3"/>
    <w:rsid w:val="00A43F7F"/>
    <w:rsid w:val="00A46F30"/>
    <w:rsid w:val="00A64F8E"/>
    <w:rsid w:val="00A77E79"/>
    <w:rsid w:val="00A91823"/>
    <w:rsid w:val="00B00E20"/>
    <w:rsid w:val="00B02E8F"/>
    <w:rsid w:val="00B03E84"/>
    <w:rsid w:val="00B12BBD"/>
    <w:rsid w:val="00B23404"/>
    <w:rsid w:val="00B23CC4"/>
    <w:rsid w:val="00B342A1"/>
    <w:rsid w:val="00B37063"/>
    <w:rsid w:val="00B5437A"/>
    <w:rsid w:val="00B54F24"/>
    <w:rsid w:val="00B633AE"/>
    <w:rsid w:val="00B6543B"/>
    <w:rsid w:val="00B66123"/>
    <w:rsid w:val="00B81F4E"/>
    <w:rsid w:val="00B82537"/>
    <w:rsid w:val="00BA45D4"/>
    <w:rsid w:val="00BB4319"/>
    <w:rsid w:val="00BC65BE"/>
    <w:rsid w:val="00BE24E8"/>
    <w:rsid w:val="00C026B6"/>
    <w:rsid w:val="00C02A2D"/>
    <w:rsid w:val="00C02D4D"/>
    <w:rsid w:val="00C04F60"/>
    <w:rsid w:val="00C209D9"/>
    <w:rsid w:val="00C25E43"/>
    <w:rsid w:val="00C41CAC"/>
    <w:rsid w:val="00C76CDB"/>
    <w:rsid w:val="00C81459"/>
    <w:rsid w:val="00CA44FC"/>
    <w:rsid w:val="00CC1E18"/>
    <w:rsid w:val="00CF0788"/>
    <w:rsid w:val="00D0523F"/>
    <w:rsid w:val="00D05B88"/>
    <w:rsid w:val="00D21B27"/>
    <w:rsid w:val="00D4506D"/>
    <w:rsid w:val="00D50886"/>
    <w:rsid w:val="00D51965"/>
    <w:rsid w:val="00D53BF5"/>
    <w:rsid w:val="00D554CD"/>
    <w:rsid w:val="00D57823"/>
    <w:rsid w:val="00D63E25"/>
    <w:rsid w:val="00D65294"/>
    <w:rsid w:val="00D669B5"/>
    <w:rsid w:val="00D72E2B"/>
    <w:rsid w:val="00D93435"/>
    <w:rsid w:val="00D95C30"/>
    <w:rsid w:val="00DB6C83"/>
    <w:rsid w:val="00DD01D5"/>
    <w:rsid w:val="00DD4167"/>
    <w:rsid w:val="00DD5240"/>
    <w:rsid w:val="00DF12FF"/>
    <w:rsid w:val="00E0645D"/>
    <w:rsid w:val="00E14B95"/>
    <w:rsid w:val="00E240C9"/>
    <w:rsid w:val="00E57886"/>
    <w:rsid w:val="00E6368C"/>
    <w:rsid w:val="00E9001C"/>
    <w:rsid w:val="00EB67A1"/>
    <w:rsid w:val="00EC61C6"/>
    <w:rsid w:val="00ED2D6D"/>
    <w:rsid w:val="00ED599C"/>
    <w:rsid w:val="00EE0FA5"/>
    <w:rsid w:val="00EF1906"/>
    <w:rsid w:val="00EF2963"/>
    <w:rsid w:val="00F35D50"/>
    <w:rsid w:val="00F45510"/>
    <w:rsid w:val="00F5635F"/>
    <w:rsid w:val="00F570EF"/>
    <w:rsid w:val="00F8031A"/>
    <w:rsid w:val="00F919E4"/>
    <w:rsid w:val="00FA560D"/>
    <w:rsid w:val="00FC14E3"/>
    <w:rsid w:val="00FE7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EDAA5B"/>
  <w15:docId w15:val="{9923DC44-FC8B-D744-80DC-90995E6BC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7D6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17D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7D61"/>
    <w:rPr>
      <w:rFonts w:eastAsiaTheme="minorEastAsia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7D61"/>
    <w:rPr>
      <w:rFonts w:eastAsiaTheme="minorEastAsia"/>
      <w:lang w:val="de-DE" w:eastAsia="de-DE"/>
    </w:rPr>
  </w:style>
  <w:style w:type="table" w:styleId="TableGrid">
    <w:name w:val="Table Grid"/>
    <w:basedOn w:val="TableNormal"/>
    <w:uiPriority w:val="59"/>
    <w:rsid w:val="00417D61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7D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D61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13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3CD"/>
  </w:style>
  <w:style w:type="paragraph" w:styleId="Footer">
    <w:name w:val="footer"/>
    <w:basedOn w:val="Normal"/>
    <w:link w:val="FooterChar"/>
    <w:uiPriority w:val="99"/>
    <w:unhideWhenUsed/>
    <w:rsid w:val="001513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3CD"/>
  </w:style>
  <w:style w:type="character" w:styleId="PageNumber">
    <w:name w:val="page number"/>
    <w:basedOn w:val="DefaultParagraphFont"/>
    <w:uiPriority w:val="99"/>
    <w:semiHidden/>
    <w:unhideWhenUsed/>
    <w:rsid w:val="001513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EA6"/>
    <w:rPr>
      <w:rFonts w:eastAsiaTheme="minorHAnsi"/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EA6"/>
    <w:rPr>
      <w:rFonts w:eastAsiaTheme="minorEastAsia"/>
      <w:b/>
      <w:bCs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FA560D"/>
  </w:style>
  <w:style w:type="character" w:styleId="PlaceholderText">
    <w:name w:val="Placeholder Text"/>
    <w:basedOn w:val="DefaultParagraphFont"/>
    <w:uiPriority w:val="99"/>
    <w:semiHidden/>
    <w:rsid w:val="0049266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Kolbe</dc:creator>
  <cp:keywords/>
  <dc:description/>
  <cp:lastModifiedBy>Michaela Kolbe</cp:lastModifiedBy>
  <cp:revision>4</cp:revision>
  <dcterms:created xsi:type="dcterms:W3CDTF">2021-01-27T10:54:00Z</dcterms:created>
  <dcterms:modified xsi:type="dcterms:W3CDTF">2021-02-03T10:11:00Z</dcterms:modified>
</cp:coreProperties>
</file>